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inform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16167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</w:rPr>
        <w:t>Fig.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unicamicin, brefeldin A and thapsigargin induce ER stress in L929sA cells.</w:t>
      </w:r>
      <w:r>
        <w:rPr>
          <w:rFonts w:cs="Times New Roman" w:ascii="Times New Roman" w:hAnsi="Times New Roman"/>
        </w:rPr>
        <w:t xml:space="preserve"> L929sA cells were treated with 2.5 μg/mL of tunicamycin, 0.5 μM of brefeldin A, or 2.5 μM of thapsigargin for indicated times. Lysates were harvested and immunoblotted with antibodies against spliced XBP-1, Grp78 or CHOP. Actin was used as a loading control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272405" cy="21062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ig. S2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ER stress-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</w:rPr>
        <w:t>induced death of L929sA cells is inhibited by Nec-1s.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color w:val="000000"/>
        </w:rPr>
        <w:t xml:space="preserve">Cell death was evaluated by flow cytometry after Cytox Red staining of L929sA stimulated with 0.5 μg/mL of brefeldin A (24h) and 30 ng/mL of hTNF (4h) in the absence and presence of 5 μM of </w:t>
      </w:r>
      <w:r>
        <w:rPr>
          <w:rFonts w:cs="Times New Roman" w:ascii="Times New Roman" w:hAnsi="Times New Roman"/>
        </w:rPr>
        <w:t>RIP1 Inhibitor II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000000"/>
        </w:rPr>
        <w:t>(Nec-1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8:45:00Z</dcterms:created>
  <dc:creator>Mathieu Bertrand</dc:creator>
  <dc:description/>
  <cp:keywords/>
  <dc:language>en-US</dc:language>
  <cp:lastModifiedBy>ravikumar.n</cp:lastModifiedBy>
  <dcterms:modified xsi:type="dcterms:W3CDTF">2014-12-19T18:45:00Z</dcterms:modified>
  <cp:revision>3</cp:revision>
  <dc:subject/>
  <dc:title/>
</cp:coreProperties>
</file>